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eastAsia="SimSun;宋体" w:cs="Times New Roman" w:ascii="Times New Roman" w:hAnsi="Times New Roman"/>
          <w:lang w:eastAsia="zh-CN"/>
        </w:rPr>
        <w:t xml:space="preserve">S2 Table. </w:t>
      </w:r>
      <w:r>
        <w:rPr>
          <w:rFonts w:cs="Times New Roman" w:ascii="Times New Roman" w:hAnsi="Times New Roman"/>
        </w:rPr>
        <w:t>The KEGG pathway enrichment of the experimentally validated miRNA target genes using the DAVID Bioinformatics Tools.</w:t>
      </w:r>
    </w:p>
    <w:p>
      <w:pPr>
        <w:pStyle w:val="Normal"/>
        <w:rPr>
          <w:rFonts w:ascii="Times New Roman" w:hAnsi="Times New Roman" w:eastAsia="SimSun;宋体" w:cs="Times New Roman"/>
          <w:lang w:eastAsia="zh-CN"/>
        </w:rPr>
      </w:pPr>
      <w:r>
        <w:rPr>
          <w:rFonts w:eastAsia="SimSun;宋体" w:cs="Times New Roman" w:ascii="Times New Roman" w:hAnsi="Times New Roman"/>
          <w:lang w:eastAsia="zh-CN"/>
        </w:rPr>
      </w:r>
    </w:p>
    <w:tbl>
      <w:tblPr>
        <w:tblW w:w="881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1134"/>
        <w:gridCol w:w="4074"/>
        <w:gridCol w:w="740"/>
        <w:gridCol w:w="880"/>
        <w:gridCol w:w="1120"/>
      </w:tblGrid>
      <w:tr>
        <w:trPr>
          <w:trHeight w:val="300" w:hRule="atLeast"/>
        </w:trPr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Clust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nrichment Score</w:t>
            </w:r>
          </w:p>
        </w:tc>
        <w:tc>
          <w:tcPr>
            <w:tcW w:w="4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Term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Count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PValue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enjamini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8.29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Pathways in cance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.1E-3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.1E-36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Chronic myeloid leukemi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9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.0E-2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5E-22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Prostate cance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.8E-2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9E-21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Pancreatic cance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.4E-2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.4E-21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ladder cance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.6E-1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.1E-15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liom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.8E-1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.5E-14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Melanom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.9E-1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2E-12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on-small cell lung cance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.1E-1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.6E-12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ndometrial cance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6E-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6E-11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cute myeloid leukemi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8E-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5E-09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8.42</w:t>
            </w:r>
          </w:p>
        </w:tc>
        <w:tc>
          <w:tcPr>
            <w:tcW w:w="4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Glioma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8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.8E-15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.5E-14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eurotrophin signaling pathway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8E-1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.4E-13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Non-small cell lung cance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.1E-1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.6E-12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ndometrial cancer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6E-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6E-11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ErbB signaling pathway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.7E-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.3E-10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Acute myeloid leukemi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8E-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5E-09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Renal cell carcinom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.3E-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8E-09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Insulin signaling pathway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6.2E-0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4.1E-07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VEGF signaling pathway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.0E-0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5.3E-06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Fc epsilon RI signaling pathway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7E-0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.7E-06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T cell receptor signaling pathway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8E-0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9.6E-06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B cell receptor signaling pathway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7E-0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7.2E-05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Chemokine signaling pathway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2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.6E-0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4E-03</w:t>
            </w:r>
          </w:p>
        </w:tc>
      </w:tr>
      <w:tr>
        <w:trPr>
          <w:trHeight w:val="300" w:hRule="atLeast"/>
        </w:trPr>
        <w:tc>
          <w:tcPr>
            <w:tcW w:w="8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4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Fc gamma R-mediated phagocytosis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6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3.1E-03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</w:rPr>
              <w:t>1.0E-02</w:t>
            </w:r>
          </w:p>
        </w:tc>
      </w:tr>
    </w:tbl>
    <w:p>
      <w:pPr>
        <w:pStyle w:val="Normal"/>
        <w:rPr>
          <w:rFonts w:ascii="Times New Roman" w:hAnsi="Times New Roman" w:eastAsia="SimSun;宋体" w:cs="Times New Roman"/>
          <w:lang w:eastAsia="zh-CN"/>
        </w:rPr>
      </w:pPr>
      <w:r>
        <w:rPr>
          <w:rFonts w:eastAsia="SimSun;宋体" w:cs="Times New Roman" w:ascii="Times New Roman" w:hAnsi="Times New Roma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22:56:00Z</dcterms:created>
  <dc:creator>Shengqin Wang</dc:creator>
  <dc:description/>
  <cp:keywords/>
  <dc:language>en-US</dc:language>
  <cp:lastModifiedBy>Ling Shu</cp:lastModifiedBy>
  <dcterms:modified xsi:type="dcterms:W3CDTF">2015-02-10T22:58:00Z</dcterms:modified>
  <cp:revision>3</cp:revision>
  <dc:subject/>
  <dc:title/>
</cp:coreProperties>
</file>